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32869" w14:textId="4281E974" w:rsidR="00FC227C" w:rsidRPr="00A04392" w:rsidRDefault="00A04392" w:rsidP="00A04392">
      <w:pPr>
        <w:spacing w:after="0"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Supplemental </w:t>
      </w:r>
      <w:r w:rsidR="00325F70">
        <w:rPr>
          <w:rFonts w:ascii="Arial" w:hAnsi="Arial" w:cs="Arial"/>
          <w:b/>
          <w:bCs/>
          <w:color w:val="000000"/>
        </w:rPr>
        <w:t>Tables</w:t>
      </w:r>
    </w:p>
    <w:p w14:paraId="36A9D634" w14:textId="5B9EB2D8" w:rsidR="006741E8" w:rsidRPr="00736C7E" w:rsidRDefault="00FC227C" w:rsidP="00736C7E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pplemental Table 1. Baseline demographic and clinical characteristics for the engaged cohor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0"/>
        <w:gridCol w:w="2430"/>
        <w:gridCol w:w="2330"/>
      </w:tblGrid>
      <w:tr w:rsidR="00FC227C" w:rsidRPr="00FC227C" w14:paraId="1D97CDD5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8C35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mber characteristic at baselin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9D91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gaged cohort: Weekly action taken </w:t>
            </w:r>
          </w:p>
          <w:p w14:paraId="2478FE1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 = 4,778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E34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gaged cohort: Weekly weight logged</w:t>
            </w:r>
          </w:p>
          <w:p w14:paraId="5FF38DE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 = 1,773)</w:t>
            </w:r>
          </w:p>
        </w:tc>
      </w:tr>
      <w:tr w:rsidR="00FC227C" w:rsidRPr="00FC227C" w14:paraId="06501641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021F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(y), mean (SD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40CC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2 (9.5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ACE1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46.4 (9.3)</w:t>
            </w:r>
          </w:p>
        </w:tc>
      </w:tr>
      <w:tr w:rsidR="00FC227C" w:rsidRPr="00FC227C" w14:paraId="02E8C948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2784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al sex at birth, n (%)</w:t>
            </w:r>
          </w:p>
          <w:p w14:paraId="477E271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Female</w:t>
            </w:r>
          </w:p>
          <w:p w14:paraId="4DAFA17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Male</w:t>
            </w:r>
          </w:p>
          <w:p w14:paraId="65D2E7F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Intersex</w:t>
            </w:r>
          </w:p>
          <w:p w14:paraId="671ABBD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Unknow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5D6C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02DE47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448 (93.1)</w:t>
            </w:r>
          </w:p>
          <w:p w14:paraId="7BA378D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9 (6.9)</w:t>
            </w:r>
          </w:p>
          <w:p w14:paraId="495F730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  <w:p w14:paraId="6DCC87C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&lt;0.1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15B3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F9463B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640 (92.5)</w:t>
            </w:r>
          </w:p>
          <w:p w14:paraId="6AC1E8B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2 (7.4)</w:t>
            </w:r>
          </w:p>
          <w:p w14:paraId="2C09F67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  <w:p w14:paraId="15413DB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</w:tr>
      <w:tr w:rsidR="00FC227C" w:rsidRPr="00FC227C" w14:paraId="33B5347B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E8D0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ographical region, n (%)</w:t>
            </w:r>
          </w:p>
          <w:p w14:paraId="0CF5E08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Northeast</w:t>
            </w:r>
          </w:p>
          <w:p w14:paraId="4FB44DE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Midwest</w:t>
            </w:r>
          </w:p>
          <w:p w14:paraId="531C5D3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South</w:t>
            </w:r>
          </w:p>
          <w:p w14:paraId="02320FA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West</w:t>
            </w:r>
          </w:p>
          <w:p w14:paraId="55905F3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Unknow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05D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8C61A4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0 (14.2)</w:t>
            </w:r>
          </w:p>
          <w:p w14:paraId="72EB49E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20 (23.4)</w:t>
            </w:r>
          </w:p>
          <w:p w14:paraId="477FAFB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786 (37.4)</w:t>
            </w:r>
          </w:p>
          <w:p w14:paraId="0883BB6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92 (24.9)</w:t>
            </w:r>
          </w:p>
          <w:p w14:paraId="40B8DDF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8497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798047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5 (13.8)</w:t>
            </w:r>
          </w:p>
          <w:p w14:paraId="3DEF608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3 (25.0)</w:t>
            </w:r>
          </w:p>
          <w:p w14:paraId="23580AF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6 (37.0)</w:t>
            </w:r>
          </w:p>
          <w:p w14:paraId="03A893D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29 </w:t>
            </w:r>
            <w:proofErr w:type="gramStart"/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 24.2</w:t>
            </w:r>
            <w:proofErr w:type="gramEnd"/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53CAC9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FC227C" w:rsidRPr="00FC227C" w14:paraId="542C07C9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B2BA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ight (kg), mean (SD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563E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.3 (20.5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6796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.0 (20.1)</w:t>
            </w:r>
          </w:p>
        </w:tc>
      </w:tr>
      <w:tr w:rsidR="00FC227C" w:rsidRPr="00FC227C" w14:paraId="6BFC1352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79A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 (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, mean (SD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F722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1 (6.6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C3F7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3 (6.6)</w:t>
            </w:r>
          </w:p>
        </w:tc>
      </w:tr>
      <w:tr w:rsidR="00FC227C" w:rsidRPr="00FC227C" w14:paraId="48FD331F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E0F20" w14:textId="01547BD4" w:rsidR="00FC227C" w:rsidRPr="00FC227C" w:rsidRDefault="00A14573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C227C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egory, n (%)     </w:t>
            </w:r>
          </w:p>
          <w:p w14:paraId="3F170C7A" w14:textId="35449B80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rweight: 25.0-29.9 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g/m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72467397" w14:textId="56280B8B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1 obesity: 30.0-34.9 kg/m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13CD6ECE" w14:textId="6123E921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2 obesity: 35.0-39.9 kg/m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4B208D8E" w14:textId="341065C9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3 obesity: ≥40.0 kg/m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36DA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1F3980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5 (14.1)</w:t>
            </w:r>
          </w:p>
          <w:p w14:paraId="391C535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792 (37.5)</w:t>
            </w:r>
          </w:p>
          <w:p w14:paraId="0EB6ABD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90 (24.9)</w:t>
            </w:r>
          </w:p>
          <w:p w14:paraId="10EB328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21 (23.5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DE2D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BF5549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1 (13.0)</w:t>
            </w:r>
          </w:p>
          <w:p w14:paraId="5DBAD49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8 (37.1)</w:t>
            </w:r>
          </w:p>
          <w:p w14:paraId="637A4D0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2 (24.9)</w:t>
            </w:r>
          </w:p>
          <w:p w14:paraId="65E97A1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2 (24.9)</w:t>
            </w:r>
          </w:p>
        </w:tc>
      </w:tr>
      <w:tr w:rsidR="00FC227C" w:rsidRPr="00FC227C" w14:paraId="31B68988" w14:textId="77777777" w:rsidTr="00F13AAE"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0EA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orbidities, n (%)</w:t>
            </w:r>
          </w:p>
          <w:p w14:paraId="5501965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Anxiety</w:t>
            </w:r>
          </w:p>
          <w:p w14:paraId="38F2B0D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Arthritis</w:t>
            </w:r>
          </w:p>
          <w:p w14:paraId="5176613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Body pain</w:t>
            </w:r>
          </w:p>
          <w:p w14:paraId="457CA7F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Depression</w:t>
            </w:r>
          </w:p>
          <w:p w14:paraId="5A457E6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Dyslipidemia</w:t>
            </w:r>
          </w:p>
          <w:p w14:paraId="370F526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Hypertension</w:t>
            </w:r>
          </w:p>
          <w:p w14:paraId="61D8B4C5" w14:textId="57331694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tabolic dysfunction-associated </w:t>
            </w:r>
            <w:proofErr w:type="spellStart"/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atotic</w:t>
            </w:r>
            <w:proofErr w:type="spellEnd"/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iver disease (MASLD)</w:t>
            </w:r>
          </w:p>
          <w:p w14:paraId="519BDFB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Obstructive sleep apnea   </w:t>
            </w:r>
          </w:p>
          <w:p w14:paraId="63E2CD9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Polycystic ovary syndrome (PCOS)</w:t>
            </w:r>
          </w:p>
          <w:p w14:paraId="0EF51C3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Pre-diabetes</w:t>
            </w:r>
          </w:p>
          <w:p w14:paraId="6C47B94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Type II diabet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BB01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DBF06F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6 (17.7)</w:t>
            </w:r>
          </w:p>
          <w:p w14:paraId="547C37A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5 (20.6)</w:t>
            </w:r>
          </w:p>
          <w:p w14:paraId="3C700BC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756 (57.7)</w:t>
            </w:r>
          </w:p>
          <w:p w14:paraId="3180089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84 (24.8)</w:t>
            </w:r>
          </w:p>
          <w:p w14:paraId="17D7418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77 (22.5)</w:t>
            </w:r>
          </w:p>
          <w:p w14:paraId="37F9D7B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69 (22.4)</w:t>
            </w:r>
          </w:p>
          <w:p w14:paraId="06D59B7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8 (7.3)</w:t>
            </w:r>
          </w:p>
          <w:p w14:paraId="50B8C865" w14:textId="77777777" w:rsidR="001D6164" w:rsidRDefault="001D6164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BB9F41B" w14:textId="076BE18E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9 (13.2)</w:t>
            </w:r>
          </w:p>
          <w:p w14:paraId="37D67B6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6 (8.3)</w:t>
            </w:r>
          </w:p>
          <w:p w14:paraId="3A494F8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9 (10.7)</w:t>
            </w:r>
          </w:p>
          <w:p w14:paraId="297D96F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0 (2.7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6155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43CA11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2 (17.0)</w:t>
            </w:r>
          </w:p>
          <w:p w14:paraId="14FDA37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2 (21.5)</w:t>
            </w:r>
          </w:p>
          <w:p w14:paraId="6174BC1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48 (59.1)</w:t>
            </w:r>
          </w:p>
          <w:p w14:paraId="56615AA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9 (25.3)</w:t>
            </w:r>
          </w:p>
          <w:p w14:paraId="6FDED83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4 (23.9)</w:t>
            </w:r>
          </w:p>
          <w:p w14:paraId="531A586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9 (23.6)</w:t>
            </w:r>
          </w:p>
          <w:p w14:paraId="34BE42C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7 (8.3)</w:t>
            </w:r>
          </w:p>
          <w:p w14:paraId="6B83E1D8" w14:textId="77777777" w:rsidR="001D6164" w:rsidRDefault="001D6164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213D011" w14:textId="53688359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7 (13.9)</w:t>
            </w:r>
          </w:p>
          <w:p w14:paraId="4D21C98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2 (7.4)</w:t>
            </w:r>
          </w:p>
          <w:p w14:paraId="243C55F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7 (10.5)</w:t>
            </w:r>
          </w:p>
          <w:p w14:paraId="39BA0DF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 (2.8)</w:t>
            </w:r>
          </w:p>
        </w:tc>
      </w:tr>
    </w:tbl>
    <w:p w14:paraId="42C70737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MI = body mass index</w:t>
      </w:r>
    </w:p>
    <w:p w14:paraId="4C2580E1" w14:textId="723FED8B" w:rsidR="00183B33" w:rsidRPr="00736C7E" w:rsidRDefault="00FC227C" w:rsidP="00736C7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D = standard deviation</w:t>
      </w:r>
      <w:r w:rsidR="00183B3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63C6ADB9" w14:textId="61ABAE02" w:rsidR="002B0301" w:rsidRDefault="002B0301" w:rsidP="002B0301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 xml:space="preserve">Supplemental Tabl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2</w:t>
      </w: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</w:t>
      </w:r>
      <w:r w:rsidR="004F0563" w:rsidRPr="004F056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sults of sensitivity analysis using an unadjusted linear mixed-effects model on the full cohort</w:t>
      </w: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p w14:paraId="14AB7DE1" w14:textId="77777777" w:rsidR="004F0563" w:rsidRDefault="004F0563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8"/>
        <w:gridCol w:w="2986"/>
        <w:gridCol w:w="2986"/>
      </w:tblGrid>
      <w:tr w:rsidR="004F0563" w:rsidRPr="00FC227C" w14:paraId="5C86A240" w14:textId="77777777" w:rsidTr="00AF218D">
        <w:tc>
          <w:tcPr>
            <w:tcW w:w="3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2A98B" w14:textId="0F7BEEAF" w:rsidR="004F0563" w:rsidRPr="00AF218D" w:rsidRDefault="004F0563" w:rsidP="00E94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B6F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low-up time point</w:t>
            </w:r>
            <w:r w:rsidRPr="004B6F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(n = 66,094)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33E93" w14:textId="70973B71" w:rsidR="004F0563" w:rsidRPr="00AF218D" w:rsidRDefault="004F0563" w:rsidP="00AF218D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F21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efficient</w:t>
            </w:r>
            <w:r w:rsidR="004B6F7E" w:rsidRPr="004B6F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kg</w:t>
            </w:r>
            <w:r w:rsidRPr="00AF21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95% CI) 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9F8B2" w14:textId="0470577B" w:rsidR="004F0563" w:rsidRPr="00AF218D" w:rsidRDefault="004F0563" w:rsidP="00E94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B6F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CB6425" w:rsidRPr="00FC227C" w14:paraId="030A7FC2" w14:textId="77777777" w:rsidTr="00AF218D">
        <w:tc>
          <w:tcPr>
            <w:tcW w:w="3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B4612" w14:textId="6BF53BC4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B6F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months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BEBB2" w14:textId="637FA137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9 (-2.9, -2.8)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BAD77" w14:textId="4CEA6BE2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5319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B6425" w:rsidRPr="00FC227C" w14:paraId="525F1F7D" w14:textId="77777777" w:rsidTr="00AF218D">
        <w:tc>
          <w:tcPr>
            <w:tcW w:w="3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3DA91" w14:textId="0371461D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B6F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C326" w14:textId="7D639068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2 (-5.2, -5.1)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1B9BB" w14:textId="35C1FD51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5319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B6425" w:rsidRPr="00FC227C" w14:paraId="4856F7EE" w14:textId="77777777" w:rsidTr="00AF218D">
        <w:tc>
          <w:tcPr>
            <w:tcW w:w="3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7CF1C" w14:textId="2CFA9101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B6F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130B3" w14:textId="6C04D71C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6.5 (-6.6, -6.4)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83C1C" w14:textId="5786FF3F" w:rsidR="00CB6425" w:rsidRPr="00AF218D" w:rsidRDefault="00CB6425" w:rsidP="00CB642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5319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7D25BCA8" w14:textId="1D9B0E08" w:rsidR="00CB6425" w:rsidRDefault="00CB6425" w:rsidP="00CB642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I</w:t>
      </w: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=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nfidence interval</w:t>
      </w:r>
    </w:p>
    <w:p w14:paraId="7EBC59FA" w14:textId="42CDE6A7" w:rsidR="00CB6425" w:rsidRPr="00AF218D" w:rsidRDefault="00CB6425" w:rsidP="00CB642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egative coefficients indicate weight loss.</w:t>
      </w:r>
    </w:p>
    <w:p w14:paraId="66334030" w14:textId="5E2A37CC" w:rsidR="002B0301" w:rsidRDefault="002B03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2DB31873" w14:textId="0EFC937E" w:rsidR="00FC227C" w:rsidRDefault="00FC227C" w:rsidP="00183B33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 xml:space="preserve">Supplemental Table </w:t>
      </w:r>
      <w:r w:rsidR="002B030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3</w:t>
      </w: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Baseline demographic and clinical characteristics for subgroups stratified by GLP-1 prescriptions. </w:t>
      </w:r>
    </w:p>
    <w:p w14:paraId="764CA029" w14:textId="77777777" w:rsidR="006741E8" w:rsidRPr="00FC227C" w:rsidRDefault="006741E8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Ind w:w="-8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3"/>
        <w:gridCol w:w="2228"/>
        <w:gridCol w:w="2258"/>
        <w:gridCol w:w="931"/>
      </w:tblGrid>
      <w:tr w:rsidR="00FC227C" w:rsidRPr="00FC227C" w14:paraId="00D6B42B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DC1A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mber characteristic at 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0CC3" w14:textId="2955BA36" w:rsidR="00FC227C" w:rsidRPr="00FC227C" w:rsidRDefault="00F6721B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4B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="00FC227C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GLP-1 prescriptions</w:t>
            </w:r>
          </w:p>
          <w:p w14:paraId="3888756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 = 265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D8F5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 GLP-1 prescriptions</w:t>
            </w:r>
          </w:p>
          <w:p w14:paraId="3140038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 = 7,9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3F12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C227C" w:rsidRPr="00FC227C" w14:paraId="7567703A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A913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(y)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0C7C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.9 (9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D5E2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0 (9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2133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8</w:t>
            </w:r>
          </w:p>
        </w:tc>
      </w:tr>
      <w:tr w:rsidR="00FC227C" w:rsidRPr="00FC227C" w14:paraId="40817C38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9661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al sex at birth, n (%)</w:t>
            </w:r>
          </w:p>
          <w:p w14:paraId="46DD83E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Female</w:t>
            </w:r>
          </w:p>
          <w:p w14:paraId="3B19F3B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Male</w:t>
            </w:r>
          </w:p>
          <w:p w14:paraId="6DA748D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20AA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47FFC3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8 (89.8)</w:t>
            </w:r>
          </w:p>
          <w:p w14:paraId="6CFAB4D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 (10.2)</w:t>
            </w:r>
          </w:p>
          <w:p w14:paraId="68F9BD8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8E13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4161BB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,325 (92.0)</w:t>
            </w:r>
          </w:p>
          <w:p w14:paraId="4F32B9B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7 (8.0)</w:t>
            </w:r>
          </w:p>
          <w:p w14:paraId="680B60B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A586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  <w:p w14:paraId="316D1313" w14:textId="77777777" w:rsidR="00FC227C" w:rsidRPr="00FC227C" w:rsidRDefault="00FC227C" w:rsidP="00FC227C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227C" w:rsidRPr="00FC227C" w14:paraId="458F0FF3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752A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ographical region, n (%)</w:t>
            </w:r>
          </w:p>
          <w:p w14:paraId="5C7A902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Northeast</w:t>
            </w:r>
          </w:p>
          <w:p w14:paraId="64F83C6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Midwest</w:t>
            </w:r>
          </w:p>
          <w:p w14:paraId="2232CD6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South</w:t>
            </w:r>
          </w:p>
          <w:p w14:paraId="11FFD8C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BAEF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9E3484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 (26.0)</w:t>
            </w:r>
          </w:p>
          <w:p w14:paraId="4F59189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 (18.9)</w:t>
            </w:r>
          </w:p>
          <w:p w14:paraId="2810832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6 (40.0)</w:t>
            </w:r>
          </w:p>
          <w:p w14:paraId="1C83B75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 (15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9ED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F623DF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18 (14.0)</w:t>
            </w:r>
          </w:p>
          <w:p w14:paraId="76F12E7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767 (22.2)</w:t>
            </w:r>
          </w:p>
          <w:p w14:paraId="1D90420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104 (39.0)</w:t>
            </w:r>
          </w:p>
          <w:p w14:paraId="4240F1C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977 (24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97D0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6D9F1849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3A7E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ight (kg)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D45D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.2 (17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81A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.5 (20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5A60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</w:tr>
      <w:tr w:rsidR="00FC227C" w:rsidRPr="00FC227C" w14:paraId="5A775752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38CC5" w14:textId="318EA7F5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 (kg/m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C074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4 (5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F307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7 (6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315C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4</w:t>
            </w:r>
          </w:p>
        </w:tc>
      </w:tr>
      <w:tr w:rsidR="00FC227C" w:rsidRPr="00FC227C" w14:paraId="6E271D9C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1640A" w14:textId="6D82B237" w:rsidR="00F13AAE" w:rsidRPr="00FC227C" w:rsidRDefault="00A14573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egory, n (%)     </w:t>
            </w:r>
          </w:p>
          <w:p w14:paraId="65C7C632" w14:textId="2CA64129" w:rsidR="00F13AAE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rweight: 25.0-29.9 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3C0B61F4" w14:textId="6433F0F6" w:rsidR="00F13AAE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1 obesity: 30.0-34.9 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1BB995CD" w14:textId="74791493" w:rsidR="00F13AAE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2 obesity: 35.0-39.9 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3FE2E0C2" w14:textId="6C5A8F73" w:rsidR="00FC227C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3 obesity: ≥40.0 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459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9DADCB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 (14.7)</w:t>
            </w:r>
          </w:p>
          <w:p w14:paraId="5C530B4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1 (41.9)</w:t>
            </w:r>
          </w:p>
          <w:p w14:paraId="78E5CF0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 (23.4)</w:t>
            </w:r>
          </w:p>
          <w:p w14:paraId="23435C7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 (2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FFC7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3C4CE3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60 (15.8)</w:t>
            </w:r>
          </w:p>
          <w:p w14:paraId="20274F2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,061 (38.4)</w:t>
            </w:r>
          </w:p>
          <w:p w14:paraId="1F1334E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932 (24.3)</w:t>
            </w:r>
          </w:p>
          <w:p w14:paraId="3EE03C5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713 (21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633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9</w:t>
            </w:r>
          </w:p>
        </w:tc>
      </w:tr>
      <w:tr w:rsidR="00FC227C" w:rsidRPr="00FC227C" w14:paraId="2FE33507" w14:textId="77777777" w:rsidTr="00F13AAE">
        <w:tc>
          <w:tcPr>
            <w:tcW w:w="4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7CC9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orbidities, n (%)</w:t>
            </w:r>
          </w:p>
          <w:p w14:paraId="59601A9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Anxiety   </w:t>
            </w:r>
          </w:p>
          <w:p w14:paraId="56E9D29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Arthritis </w:t>
            </w:r>
          </w:p>
          <w:p w14:paraId="63402D9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Body pain</w:t>
            </w:r>
          </w:p>
          <w:p w14:paraId="3020D73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Depression</w:t>
            </w:r>
          </w:p>
          <w:p w14:paraId="76EC192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Dyslipidemia</w:t>
            </w:r>
          </w:p>
          <w:p w14:paraId="5A8E3A1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Hypertension</w:t>
            </w:r>
          </w:p>
          <w:p w14:paraId="1D57A2D5" w14:textId="6637AA01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tabolic dysfunction-associated </w:t>
            </w:r>
            <w:proofErr w:type="spellStart"/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atotic</w:t>
            </w:r>
            <w:proofErr w:type="spellEnd"/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iver disease (MASLD)</w:t>
            </w:r>
          </w:p>
          <w:p w14:paraId="460E7F6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Obstructive sleep apnea   </w:t>
            </w:r>
          </w:p>
          <w:p w14:paraId="35394FF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Polycystic ovary syndrome (PCOS)</w:t>
            </w:r>
          </w:p>
          <w:p w14:paraId="72BE1C4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Pre-diabetes</w:t>
            </w:r>
          </w:p>
          <w:p w14:paraId="0250F18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Type II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E47A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420487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 (26.4)</w:t>
            </w:r>
          </w:p>
          <w:p w14:paraId="5589940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 (24.2)</w:t>
            </w:r>
          </w:p>
          <w:p w14:paraId="1A01190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3 (61.5)</w:t>
            </w:r>
          </w:p>
          <w:p w14:paraId="372AE44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 (35.8)</w:t>
            </w:r>
          </w:p>
          <w:p w14:paraId="03839E5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 (23.4)</w:t>
            </w:r>
          </w:p>
          <w:p w14:paraId="6B5DDAF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6 (24.9)</w:t>
            </w:r>
          </w:p>
          <w:p w14:paraId="0AA76AB7" w14:textId="77777777" w:rsidR="00FC227C" w:rsidRDefault="00FC227C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 (6.4)</w:t>
            </w:r>
          </w:p>
          <w:p w14:paraId="5A16AB7F" w14:textId="77777777" w:rsidR="001D6164" w:rsidRPr="00FC227C" w:rsidRDefault="001D6164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3B5AE8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 (12.5)</w:t>
            </w:r>
          </w:p>
          <w:p w14:paraId="7BF5EFF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 (12.1)</w:t>
            </w:r>
          </w:p>
          <w:p w14:paraId="250314D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 (18.9)</w:t>
            </w:r>
          </w:p>
          <w:p w14:paraId="02446F8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(3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509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A5B22F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50 (18.2)</w:t>
            </w:r>
          </w:p>
          <w:p w14:paraId="155A6A5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514 (19.0)</w:t>
            </w:r>
          </w:p>
          <w:p w14:paraId="48ADDC5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458 (56.0)</w:t>
            </w:r>
          </w:p>
          <w:p w14:paraId="50EA44C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933 (24.3)</w:t>
            </w:r>
          </w:p>
          <w:p w14:paraId="465C697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688 (21.2)</w:t>
            </w:r>
          </w:p>
          <w:p w14:paraId="6246F3C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670 (21.0)</w:t>
            </w:r>
          </w:p>
          <w:p w14:paraId="57027181" w14:textId="77777777" w:rsidR="00FC227C" w:rsidRDefault="00FC227C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9 (7.0)</w:t>
            </w:r>
          </w:p>
          <w:p w14:paraId="3F381CFC" w14:textId="77777777" w:rsidR="001D6164" w:rsidRPr="00FC227C" w:rsidRDefault="001D6164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3C950C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56 (13.3)</w:t>
            </w:r>
          </w:p>
          <w:p w14:paraId="2D2BF5B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9 (8.8)</w:t>
            </w:r>
          </w:p>
          <w:p w14:paraId="0A7E8C7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2 (10.7)</w:t>
            </w:r>
          </w:p>
          <w:p w14:paraId="33E00F1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4 (2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FDF5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717DB5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  <w:p w14:paraId="2947083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  <w:p w14:paraId="25136E9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  <w:p w14:paraId="75856DD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1AD2CD2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1</w:t>
            </w:r>
          </w:p>
          <w:p w14:paraId="2415567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  <w:p w14:paraId="61A2F263" w14:textId="77777777" w:rsidR="00FC227C" w:rsidRDefault="00FC227C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8</w:t>
            </w:r>
          </w:p>
          <w:p w14:paraId="703C7287" w14:textId="77777777" w:rsidR="001D6164" w:rsidRPr="00FC227C" w:rsidRDefault="001D6164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339B40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  <w:p w14:paraId="17BC583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  <w:p w14:paraId="2F922B5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1595D39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9</w:t>
            </w:r>
          </w:p>
        </w:tc>
      </w:tr>
    </w:tbl>
    <w:p w14:paraId="3A7619F8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MI = body mass index</w:t>
      </w:r>
    </w:p>
    <w:p w14:paraId="5FCF236C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LP-1 = glucagon-like peptide 1 agonist medication</w:t>
      </w:r>
    </w:p>
    <w:p w14:paraId="288EC864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D = standard deviation</w:t>
      </w:r>
    </w:p>
    <w:p w14:paraId="190722EA" w14:textId="5CC67B63" w:rsidR="00F13AAE" w:rsidRPr="00F13AAE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-values in bold are statistically significant. </w:t>
      </w:r>
    </w:p>
    <w:p w14:paraId="5D03D241" w14:textId="77777777" w:rsidR="00183B33" w:rsidRDefault="00183B33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5FC4252B" w14:textId="23A5AC7F" w:rsidR="00FC227C" w:rsidRDefault="00FC227C" w:rsidP="00183B33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 xml:space="preserve">Supplemental Table </w:t>
      </w:r>
      <w:r w:rsidR="002B030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4</w:t>
      </w: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Comparison of baseline demographic and clinical characteristics for members with and without follow-up weight reported.</w:t>
      </w:r>
    </w:p>
    <w:p w14:paraId="1AD87856" w14:textId="77777777" w:rsidR="006741E8" w:rsidRPr="00FC227C" w:rsidRDefault="006741E8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Ind w:w="-1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5"/>
        <w:gridCol w:w="2221"/>
        <w:gridCol w:w="2478"/>
        <w:gridCol w:w="926"/>
      </w:tblGrid>
      <w:tr w:rsidR="00FC227C" w:rsidRPr="00FC227C" w14:paraId="6028FF90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2BD3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mber characteristic at 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18B3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low-up weight reported</w:t>
            </w:r>
          </w:p>
          <w:p w14:paraId="5B37C66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 = 66,0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452F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low-up weight not reported</w:t>
            </w:r>
          </w:p>
          <w:p w14:paraId="57AE870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= (59,7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EAFB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C227C" w:rsidRPr="00FC227C" w14:paraId="4640B383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1149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(y)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010E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6 (9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4D67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.1 (9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472B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19633424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37FC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al sex at birth, n (%)</w:t>
            </w:r>
          </w:p>
          <w:p w14:paraId="41BAEC2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Female</w:t>
            </w:r>
          </w:p>
          <w:p w14:paraId="3B02B11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Male</w:t>
            </w:r>
          </w:p>
          <w:p w14:paraId="714FC0A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Intersex</w:t>
            </w:r>
          </w:p>
          <w:p w14:paraId="1B9E9A9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D571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523DF9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,449 (91.5)</w:t>
            </w:r>
          </w:p>
          <w:p w14:paraId="2C452E1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,628 (8.5)</w:t>
            </w:r>
          </w:p>
          <w:p w14:paraId="750730A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  <w:p w14:paraId="2FE35FC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&lt;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D08D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AA7F90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,593 (89.7)</w:t>
            </w:r>
          </w:p>
          <w:p w14:paraId="1908E60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128 (10.3)</w:t>
            </w:r>
          </w:p>
          <w:p w14:paraId="056E1AE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&lt;0.1)</w:t>
            </w:r>
          </w:p>
          <w:p w14:paraId="6C09C5E9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&lt;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A60D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7CE8F210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3F67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ographical region, n (%)</w:t>
            </w:r>
          </w:p>
          <w:p w14:paraId="17A3CFB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Northeast</w:t>
            </w:r>
          </w:p>
          <w:p w14:paraId="02652D3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Midwest</w:t>
            </w:r>
          </w:p>
          <w:p w14:paraId="7E84B9F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South</w:t>
            </w:r>
          </w:p>
          <w:p w14:paraId="44DE7BB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West</w:t>
            </w:r>
          </w:p>
          <w:p w14:paraId="263DF82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49DC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905669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040 (13.7)</w:t>
            </w:r>
          </w:p>
          <w:p w14:paraId="3F3E328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,296 (21.6)</w:t>
            </w:r>
          </w:p>
          <w:p w14:paraId="5026612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,845 (40.6)</w:t>
            </w:r>
          </w:p>
          <w:p w14:paraId="6B6A00C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,908 (24.1)</w:t>
            </w:r>
          </w:p>
          <w:p w14:paraId="5CAC32B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(&lt;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3B79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647969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,020 (13.4)</w:t>
            </w:r>
          </w:p>
          <w:p w14:paraId="136809A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,770 (19.7)</w:t>
            </w:r>
          </w:p>
          <w:p w14:paraId="1947F2E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,267 (44.0)</w:t>
            </w:r>
          </w:p>
          <w:p w14:paraId="783DBB6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,672 (22.9)</w:t>
            </w:r>
          </w:p>
          <w:p w14:paraId="734BC04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&lt;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B431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29C38BE0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389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ight (kg)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5C3C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.6 (2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39BF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.5 (2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3AFF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349F916C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9D9B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 (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2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2AE1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0 (6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E0D1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3 (6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9DA1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1AC814CF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CC7F0" w14:textId="6AF9D307" w:rsidR="00F13AAE" w:rsidRPr="00FC227C" w:rsidRDefault="00A14573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13AAE"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egory, n (%)     </w:t>
            </w:r>
          </w:p>
          <w:p w14:paraId="7A0F023F" w14:textId="49D8BC0D" w:rsidR="00F13AAE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rweight: 25.0-29.9 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2CD636B4" w14:textId="2E7704FF" w:rsidR="00F13AAE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1 obesity: 30.0-34.9 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30FD6F22" w14:textId="62479DF8" w:rsidR="00F13AAE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2 obesity: 35.0-39.9 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3C4FA0F1" w14:textId="19C7E6C2" w:rsidR="00FC227C" w:rsidRPr="00FC227C" w:rsidRDefault="00F13AAE" w:rsidP="00F13A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736C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s 3 obesity: ≥40.0 kg/m</w:t>
            </w: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E130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38D7080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025 (13.7)</w:t>
            </w:r>
          </w:p>
          <w:p w14:paraId="2421C0B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,408 (38.4)</w:t>
            </w:r>
          </w:p>
          <w:p w14:paraId="3DEBA4C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,786 (25.4)</w:t>
            </w:r>
          </w:p>
          <w:p w14:paraId="141DD7F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4,875 </w:t>
            </w:r>
            <w:proofErr w:type="gramStart"/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 22.5</w:t>
            </w:r>
            <w:proofErr w:type="gramEnd"/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1E40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5C5080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,642 (12.8)</w:t>
            </w:r>
          </w:p>
          <w:p w14:paraId="22D2C71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,453 (37.6)</w:t>
            </w:r>
          </w:p>
          <w:p w14:paraId="0B2BCA3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,447 (25.9)</w:t>
            </w:r>
          </w:p>
          <w:p w14:paraId="29F88CA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,188 (23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9784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C227C" w:rsidRPr="00FC227C" w14:paraId="2EF6B5D7" w14:textId="77777777" w:rsidTr="00F13AAE"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31AF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orbidities, n (%)</w:t>
            </w:r>
          </w:p>
          <w:p w14:paraId="25BD964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Anxiety </w:t>
            </w:r>
          </w:p>
          <w:p w14:paraId="753AC58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Arthritis</w:t>
            </w:r>
          </w:p>
          <w:p w14:paraId="6AB8E4E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Body pain</w:t>
            </w:r>
          </w:p>
          <w:p w14:paraId="5232140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Depression</w:t>
            </w:r>
          </w:p>
          <w:p w14:paraId="6636835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Dyslipidemia</w:t>
            </w:r>
          </w:p>
          <w:p w14:paraId="545A838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Hypertension</w:t>
            </w:r>
          </w:p>
          <w:p w14:paraId="2F752F88" w14:textId="600A1DC1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</w:t>
            </w:r>
            <w:r w:rsid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tabolic dysfunction-associated </w:t>
            </w:r>
            <w:proofErr w:type="spellStart"/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atotic</w:t>
            </w:r>
            <w:proofErr w:type="spellEnd"/>
            <w:r w:rsidR="00C138A0" w:rsidRPr="00C138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iver disease (MASLD)</w:t>
            </w:r>
          </w:p>
          <w:p w14:paraId="3DAD4B8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Obstructive sleep apnea   </w:t>
            </w:r>
          </w:p>
          <w:p w14:paraId="3C381D3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Polycystic ovary syndrome (PCOS)</w:t>
            </w:r>
          </w:p>
          <w:p w14:paraId="4FC59B4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Pre-diabetes</w:t>
            </w:r>
          </w:p>
          <w:p w14:paraId="6AE2B38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   Type II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E3FD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BB440C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,476 (21.9)</w:t>
            </w:r>
          </w:p>
          <w:p w14:paraId="0D25B6B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,117 (18.3)</w:t>
            </w:r>
          </w:p>
          <w:p w14:paraId="7ADF223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,852 (55.8)</w:t>
            </w:r>
          </w:p>
          <w:p w14:paraId="5D31218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,688 (26.8)</w:t>
            </w:r>
          </w:p>
          <w:p w14:paraId="40E007B1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,765 (20.8)</w:t>
            </w:r>
          </w:p>
          <w:p w14:paraId="6D93EE5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818 (20.9)</w:t>
            </w:r>
          </w:p>
          <w:p w14:paraId="5F2C3030" w14:textId="77777777" w:rsidR="00FC227C" w:rsidRDefault="00FC227C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918 (7.4)</w:t>
            </w:r>
          </w:p>
          <w:p w14:paraId="2F73B720" w14:textId="77777777" w:rsidR="001D6164" w:rsidRPr="00FC227C" w:rsidRDefault="001D6164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D41898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334 (14.1)</w:t>
            </w:r>
          </w:p>
          <w:p w14:paraId="16454BE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793 (10.3)</w:t>
            </w:r>
          </w:p>
          <w:p w14:paraId="7B7D59D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,064 (12.2)</w:t>
            </w:r>
          </w:p>
          <w:p w14:paraId="12ECA28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82 (2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35CE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6B0A1B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,142 (22.0)</w:t>
            </w:r>
          </w:p>
          <w:p w14:paraId="3138334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986 (16.7)</w:t>
            </w:r>
          </w:p>
          <w:p w14:paraId="54152B0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,151 (53.8)</w:t>
            </w:r>
          </w:p>
          <w:p w14:paraId="4B20706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,227 (25.5)</w:t>
            </w:r>
          </w:p>
          <w:p w14:paraId="3684F67C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,427 (19.1)</w:t>
            </w:r>
          </w:p>
          <w:p w14:paraId="25F0CF6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,311 (20.6)</w:t>
            </w:r>
          </w:p>
          <w:p w14:paraId="2252ADBE" w14:textId="77777777" w:rsidR="00FC227C" w:rsidRDefault="00FC227C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607 (7.7)</w:t>
            </w:r>
          </w:p>
          <w:p w14:paraId="45468612" w14:textId="77777777" w:rsidR="001D6164" w:rsidRPr="00FC227C" w:rsidRDefault="001D6164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8E01263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,514 (14.3)</w:t>
            </w:r>
          </w:p>
          <w:p w14:paraId="272E3AEE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,650 (11.1)</w:t>
            </w:r>
          </w:p>
          <w:p w14:paraId="33978392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,195 (12.0)</w:t>
            </w:r>
          </w:p>
          <w:p w14:paraId="569F39FA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631 (2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FFFA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A80006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  <w:p w14:paraId="6B9CAC4F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748B4FAD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1F7C9F27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0AF2660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1040B944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9</w:t>
            </w:r>
          </w:p>
          <w:p w14:paraId="1E102B50" w14:textId="77777777" w:rsidR="00FC227C" w:rsidRDefault="00FC227C" w:rsidP="00FC2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  <w:p w14:paraId="2D21550F" w14:textId="77777777" w:rsidR="001D6164" w:rsidRPr="00FC227C" w:rsidRDefault="001D6164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D5A6C15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8</w:t>
            </w:r>
          </w:p>
          <w:p w14:paraId="40F16188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  <w:p w14:paraId="07377AA6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5</w:t>
            </w:r>
          </w:p>
          <w:p w14:paraId="7668D66B" w14:textId="77777777" w:rsidR="00FC227C" w:rsidRPr="00FC227C" w:rsidRDefault="00FC227C" w:rsidP="00FC22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22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49AAD365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MI = body mass index</w:t>
      </w:r>
    </w:p>
    <w:p w14:paraId="397C9ED0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D = standard deviation</w:t>
      </w:r>
    </w:p>
    <w:p w14:paraId="7CE55239" w14:textId="77777777" w:rsidR="00FC227C" w:rsidRPr="00FC227C" w:rsidRDefault="00FC227C" w:rsidP="00183B3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227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-values in bold are statistically significant. </w:t>
      </w:r>
      <w:r w:rsidRPr="00FC227C">
        <w:rPr>
          <w:rFonts w:ascii="Arial" w:eastAsia="Times New Roman" w:hAnsi="Arial" w:cs="Arial"/>
          <w:color w:val="000000"/>
          <w:kern w:val="0"/>
          <w:sz w:val="28"/>
          <w:szCs w:val="28"/>
          <w:shd w:val="clear" w:color="auto" w:fill="FFFF00"/>
          <w14:ligatures w14:val="none"/>
        </w:rPr>
        <w:br/>
      </w:r>
    </w:p>
    <w:p w14:paraId="083B0001" w14:textId="50E7D211" w:rsidR="00FC227C" w:rsidRPr="00A04392" w:rsidRDefault="00FC227C" w:rsidP="00A04392">
      <w:pPr>
        <w:rPr>
          <w:rFonts w:ascii="Arial" w:eastAsia="Times New Roman" w:hAnsi="Arial" w:cs="Arial"/>
          <w:b/>
          <w:bCs/>
          <w:color w:val="000000"/>
          <w:kern w:val="36"/>
          <w14:ligatures w14:val="none"/>
        </w:rPr>
      </w:pPr>
    </w:p>
    <w:sectPr w:rsidR="00FC227C" w:rsidRPr="00A04392" w:rsidSect="006C204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36A17" w14:textId="77777777" w:rsidR="00F53B0C" w:rsidRDefault="00F53B0C" w:rsidP="00864B0A">
      <w:pPr>
        <w:spacing w:after="0" w:line="240" w:lineRule="auto"/>
      </w:pPr>
      <w:r>
        <w:separator/>
      </w:r>
    </w:p>
  </w:endnote>
  <w:endnote w:type="continuationSeparator" w:id="0">
    <w:p w14:paraId="37CE578E" w14:textId="77777777" w:rsidR="00F53B0C" w:rsidRDefault="00F53B0C" w:rsidP="00864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13585889"/>
      <w:docPartObj>
        <w:docPartGallery w:val="Page Numbers (Bottom of Page)"/>
        <w:docPartUnique/>
      </w:docPartObj>
    </w:sdtPr>
    <w:sdtContent>
      <w:p w14:paraId="00F8824E" w14:textId="48202546" w:rsidR="00864B0A" w:rsidRDefault="00864B0A" w:rsidP="005C52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35CCA4" w14:textId="77777777" w:rsidR="00864B0A" w:rsidRDefault="00864B0A" w:rsidP="00864B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55114224"/>
      <w:docPartObj>
        <w:docPartGallery w:val="Page Numbers (Bottom of Page)"/>
        <w:docPartUnique/>
      </w:docPartObj>
    </w:sdtPr>
    <w:sdtContent>
      <w:p w14:paraId="4D9FDDFE" w14:textId="11744515" w:rsidR="00864B0A" w:rsidRDefault="00864B0A" w:rsidP="005C52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401CDC" w14:textId="77777777" w:rsidR="00864B0A" w:rsidRDefault="00864B0A" w:rsidP="00864B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9331C1" w14:textId="77777777" w:rsidR="00F53B0C" w:rsidRDefault="00F53B0C" w:rsidP="00864B0A">
      <w:pPr>
        <w:spacing w:after="0" w:line="240" w:lineRule="auto"/>
      </w:pPr>
      <w:r>
        <w:separator/>
      </w:r>
    </w:p>
  </w:footnote>
  <w:footnote w:type="continuationSeparator" w:id="0">
    <w:p w14:paraId="79CB354E" w14:textId="77777777" w:rsidR="00F53B0C" w:rsidRDefault="00F53B0C" w:rsidP="00864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053"/>
    <w:rsid w:val="00004E48"/>
    <w:rsid w:val="000261ED"/>
    <w:rsid w:val="000321AC"/>
    <w:rsid w:val="00037446"/>
    <w:rsid w:val="00041701"/>
    <w:rsid w:val="00063839"/>
    <w:rsid w:val="000654B7"/>
    <w:rsid w:val="0007387F"/>
    <w:rsid w:val="00097EDB"/>
    <w:rsid w:val="000A7C2F"/>
    <w:rsid w:val="000B2964"/>
    <w:rsid w:val="001235A2"/>
    <w:rsid w:val="00156B6C"/>
    <w:rsid w:val="001649BF"/>
    <w:rsid w:val="0017779D"/>
    <w:rsid w:val="00183B33"/>
    <w:rsid w:val="00184E0F"/>
    <w:rsid w:val="0019397F"/>
    <w:rsid w:val="0019581A"/>
    <w:rsid w:val="00196FF2"/>
    <w:rsid w:val="001B6053"/>
    <w:rsid w:val="001C5995"/>
    <w:rsid w:val="001D6164"/>
    <w:rsid w:val="0022320F"/>
    <w:rsid w:val="00235A3B"/>
    <w:rsid w:val="00244AF9"/>
    <w:rsid w:val="002604DD"/>
    <w:rsid w:val="00290D6F"/>
    <w:rsid w:val="002A1C47"/>
    <w:rsid w:val="002B0301"/>
    <w:rsid w:val="002B03A9"/>
    <w:rsid w:val="002C7161"/>
    <w:rsid w:val="002D6139"/>
    <w:rsid w:val="002F3BB1"/>
    <w:rsid w:val="002F7803"/>
    <w:rsid w:val="00322771"/>
    <w:rsid w:val="00325F70"/>
    <w:rsid w:val="00343913"/>
    <w:rsid w:val="00363FB7"/>
    <w:rsid w:val="003701AB"/>
    <w:rsid w:val="00385D9F"/>
    <w:rsid w:val="00387CE7"/>
    <w:rsid w:val="003911EF"/>
    <w:rsid w:val="00393277"/>
    <w:rsid w:val="003E71AA"/>
    <w:rsid w:val="004001EE"/>
    <w:rsid w:val="00400C19"/>
    <w:rsid w:val="00402B45"/>
    <w:rsid w:val="0041329F"/>
    <w:rsid w:val="00427F96"/>
    <w:rsid w:val="004558AA"/>
    <w:rsid w:val="00457B6F"/>
    <w:rsid w:val="00467FE9"/>
    <w:rsid w:val="00475CE0"/>
    <w:rsid w:val="0047669A"/>
    <w:rsid w:val="00491F44"/>
    <w:rsid w:val="004A6087"/>
    <w:rsid w:val="004B6F7E"/>
    <w:rsid w:val="004C028D"/>
    <w:rsid w:val="004E09B5"/>
    <w:rsid w:val="004F0563"/>
    <w:rsid w:val="004F41CF"/>
    <w:rsid w:val="00521CBA"/>
    <w:rsid w:val="00522C42"/>
    <w:rsid w:val="00531C14"/>
    <w:rsid w:val="00543DF3"/>
    <w:rsid w:val="005520DE"/>
    <w:rsid w:val="005840DD"/>
    <w:rsid w:val="00586817"/>
    <w:rsid w:val="00594C33"/>
    <w:rsid w:val="005C0065"/>
    <w:rsid w:val="005C023A"/>
    <w:rsid w:val="005C62B8"/>
    <w:rsid w:val="005D1354"/>
    <w:rsid w:val="005D38A2"/>
    <w:rsid w:val="005D3D4D"/>
    <w:rsid w:val="005E5B7C"/>
    <w:rsid w:val="00622B50"/>
    <w:rsid w:val="00624E1D"/>
    <w:rsid w:val="006404FA"/>
    <w:rsid w:val="00653692"/>
    <w:rsid w:val="006741E8"/>
    <w:rsid w:val="00675C6A"/>
    <w:rsid w:val="00676C66"/>
    <w:rsid w:val="00683AD9"/>
    <w:rsid w:val="0068764C"/>
    <w:rsid w:val="006B05FB"/>
    <w:rsid w:val="006C2044"/>
    <w:rsid w:val="006D6BA5"/>
    <w:rsid w:val="006D7A45"/>
    <w:rsid w:val="006F3D9C"/>
    <w:rsid w:val="00700E60"/>
    <w:rsid w:val="007013C5"/>
    <w:rsid w:val="00707C79"/>
    <w:rsid w:val="00712C6C"/>
    <w:rsid w:val="00736C7E"/>
    <w:rsid w:val="00741CFB"/>
    <w:rsid w:val="007662CC"/>
    <w:rsid w:val="00767F7F"/>
    <w:rsid w:val="00774AD1"/>
    <w:rsid w:val="00775D6F"/>
    <w:rsid w:val="007817F6"/>
    <w:rsid w:val="007C2140"/>
    <w:rsid w:val="007C3887"/>
    <w:rsid w:val="007C6791"/>
    <w:rsid w:val="007D71BC"/>
    <w:rsid w:val="00811430"/>
    <w:rsid w:val="00816832"/>
    <w:rsid w:val="0085017B"/>
    <w:rsid w:val="008625D3"/>
    <w:rsid w:val="00864B0A"/>
    <w:rsid w:val="0086660C"/>
    <w:rsid w:val="00877C08"/>
    <w:rsid w:val="00884C17"/>
    <w:rsid w:val="00892892"/>
    <w:rsid w:val="008A2FF0"/>
    <w:rsid w:val="008A4BCC"/>
    <w:rsid w:val="008B3EBB"/>
    <w:rsid w:val="008C7E09"/>
    <w:rsid w:val="008D666F"/>
    <w:rsid w:val="008E0B11"/>
    <w:rsid w:val="0090687F"/>
    <w:rsid w:val="00906BBD"/>
    <w:rsid w:val="009205CC"/>
    <w:rsid w:val="00920BE5"/>
    <w:rsid w:val="0092219E"/>
    <w:rsid w:val="00926509"/>
    <w:rsid w:val="00952E89"/>
    <w:rsid w:val="00953346"/>
    <w:rsid w:val="00955DDB"/>
    <w:rsid w:val="0096632E"/>
    <w:rsid w:val="00981C75"/>
    <w:rsid w:val="009A0931"/>
    <w:rsid w:val="009A6148"/>
    <w:rsid w:val="009B5770"/>
    <w:rsid w:val="009C12BC"/>
    <w:rsid w:val="009D0144"/>
    <w:rsid w:val="009D671C"/>
    <w:rsid w:val="00A02EDA"/>
    <w:rsid w:val="00A04392"/>
    <w:rsid w:val="00A14573"/>
    <w:rsid w:val="00A170A3"/>
    <w:rsid w:val="00A178B5"/>
    <w:rsid w:val="00A250AC"/>
    <w:rsid w:val="00A44FAE"/>
    <w:rsid w:val="00A46DA5"/>
    <w:rsid w:val="00A82089"/>
    <w:rsid w:val="00AB3B27"/>
    <w:rsid w:val="00AD6FC3"/>
    <w:rsid w:val="00AE781F"/>
    <w:rsid w:val="00AF218D"/>
    <w:rsid w:val="00B024D3"/>
    <w:rsid w:val="00B1504B"/>
    <w:rsid w:val="00B164D5"/>
    <w:rsid w:val="00B224F8"/>
    <w:rsid w:val="00B237FC"/>
    <w:rsid w:val="00B54760"/>
    <w:rsid w:val="00B73899"/>
    <w:rsid w:val="00B76DE8"/>
    <w:rsid w:val="00B82663"/>
    <w:rsid w:val="00BA2C3E"/>
    <w:rsid w:val="00BD2C0A"/>
    <w:rsid w:val="00BF0E5D"/>
    <w:rsid w:val="00BF1A01"/>
    <w:rsid w:val="00BF625D"/>
    <w:rsid w:val="00C11739"/>
    <w:rsid w:val="00C138A0"/>
    <w:rsid w:val="00C33F93"/>
    <w:rsid w:val="00C36C86"/>
    <w:rsid w:val="00C462F2"/>
    <w:rsid w:val="00C518AA"/>
    <w:rsid w:val="00C604C6"/>
    <w:rsid w:val="00C62F0A"/>
    <w:rsid w:val="00CB6425"/>
    <w:rsid w:val="00CC08B5"/>
    <w:rsid w:val="00CC7682"/>
    <w:rsid w:val="00CD1A9B"/>
    <w:rsid w:val="00CF33A0"/>
    <w:rsid w:val="00CF460E"/>
    <w:rsid w:val="00CF61FC"/>
    <w:rsid w:val="00D23845"/>
    <w:rsid w:val="00D26274"/>
    <w:rsid w:val="00D35F16"/>
    <w:rsid w:val="00D627C2"/>
    <w:rsid w:val="00D631BD"/>
    <w:rsid w:val="00D84692"/>
    <w:rsid w:val="00D93974"/>
    <w:rsid w:val="00DA52B2"/>
    <w:rsid w:val="00DC12C1"/>
    <w:rsid w:val="00DC1A2A"/>
    <w:rsid w:val="00DC1EA0"/>
    <w:rsid w:val="00DC5715"/>
    <w:rsid w:val="00DD12AC"/>
    <w:rsid w:val="00DD60E2"/>
    <w:rsid w:val="00E30DB8"/>
    <w:rsid w:val="00E709C6"/>
    <w:rsid w:val="00E720B2"/>
    <w:rsid w:val="00E969BA"/>
    <w:rsid w:val="00EA4AB9"/>
    <w:rsid w:val="00F1114B"/>
    <w:rsid w:val="00F13AAE"/>
    <w:rsid w:val="00F50ABF"/>
    <w:rsid w:val="00F53B0C"/>
    <w:rsid w:val="00F6721B"/>
    <w:rsid w:val="00F70FD6"/>
    <w:rsid w:val="00F73C7F"/>
    <w:rsid w:val="00F83012"/>
    <w:rsid w:val="00FA7639"/>
    <w:rsid w:val="00FC0CB5"/>
    <w:rsid w:val="00FC19CE"/>
    <w:rsid w:val="00FC227C"/>
    <w:rsid w:val="00FD7F22"/>
    <w:rsid w:val="00FE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E8700"/>
  <w15:chartTrackingRefBased/>
  <w15:docId w15:val="{4C2024FD-D473-5448-850E-89D57FCBB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6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0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0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0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053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B6053"/>
    <w:pPr>
      <w:tabs>
        <w:tab w:val="left" w:pos="260"/>
        <w:tab w:val="left" w:pos="500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864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B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B0A"/>
  </w:style>
  <w:style w:type="character" w:styleId="PageNumber">
    <w:name w:val="page number"/>
    <w:basedOn w:val="DefaultParagraphFont"/>
    <w:uiPriority w:val="99"/>
    <w:semiHidden/>
    <w:unhideWhenUsed/>
    <w:rsid w:val="00864B0A"/>
  </w:style>
  <w:style w:type="character" w:styleId="Hyperlink">
    <w:name w:val="Hyperlink"/>
    <w:basedOn w:val="DefaultParagraphFont"/>
    <w:uiPriority w:val="99"/>
    <w:unhideWhenUsed/>
    <w:rsid w:val="00864B0A"/>
    <w:rPr>
      <w:color w:val="0000FF"/>
      <w:u w:val="single"/>
    </w:rPr>
  </w:style>
  <w:style w:type="paragraph" w:customStyle="1" w:styleId="msonormal0">
    <w:name w:val="msonormal"/>
    <w:basedOn w:val="Normal"/>
    <w:rsid w:val="00FC2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F6721B"/>
  </w:style>
  <w:style w:type="character" w:styleId="UnresolvedMention">
    <w:name w:val="Unresolved Mention"/>
    <w:basedOn w:val="DefaultParagraphFont"/>
    <w:uiPriority w:val="99"/>
    <w:semiHidden/>
    <w:unhideWhenUsed/>
    <w:rsid w:val="00F672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687F"/>
  </w:style>
  <w:style w:type="paragraph" w:styleId="Header">
    <w:name w:val="header"/>
    <w:basedOn w:val="Normal"/>
    <w:link w:val="HeaderChar"/>
    <w:uiPriority w:val="99"/>
    <w:unhideWhenUsed/>
    <w:rsid w:val="00AD6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C3"/>
  </w:style>
  <w:style w:type="paragraph" w:styleId="Revision">
    <w:name w:val="Revision"/>
    <w:hidden/>
    <w:uiPriority w:val="99"/>
    <w:semiHidden/>
    <w:rsid w:val="004132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02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E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E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2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8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9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3299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08922">
          <w:marLeft w:val="-10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30616">
          <w:marLeft w:val="-10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2740">
          <w:marLeft w:val="-13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7286">
          <w:marLeft w:val="-1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204B78-8732-264A-BC70-C634E58CD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lark</dc:creator>
  <cp:keywords/>
  <dc:description/>
  <cp:lastModifiedBy>Jessie Juusola</cp:lastModifiedBy>
  <cp:revision>4</cp:revision>
  <dcterms:created xsi:type="dcterms:W3CDTF">2024-12-20T19:03:00Z</dcterms:created>
  <dcterms:modified xsi:type="dcterms:W3CDTF">2024-12-20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WGj1rXZ"/&gt;&lt;style id="http://www.zotero.org/styles/national-institute-of-health-research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